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E86659" w14:textId="35748925" w:rsidR="00577C53" w:rsidRPr="00B91E9F" w:rsidRDefault="00577C53" w:rsidP="00577C53">
      <w:pPr>
        <w:pStyle w:val="Heading1"/>
        <w:tabs>
          <w:tab w:val="left" w:pos="902"/>
          <w:tab w:val="left" w:pos="1411"/>
          <w:tab w:val="left" w:pos="2337"/>
          <w:tab w:val="left" w:pos="2874"/>
          <w:tab w:val="left" w:pos="3987"/>
          <w:tab w:val="left" w:pos="5113"/>
          <w:tab w:val="left" w:pos="5736"/>
          <w:tab w:val="left" w:pos="6129"/>
          <w:tab w:val="left" w:pos="8330"/>
        </w:tabs>
        <w:spacing w:line="241" w:lineRule="auto"/>
        <w:ind w:right="697"/>
        <w:jc w:val="both"/>
        <w:rPr>
          <w:rFonts w:cs="Times New Roman"/>
        </w:rPr>
      </w:pPr>
      <w:r w:rsidRPr="00B91E9F">
        <w:rPr>
          <w:rFonts w:cs="Times New Roman"/>
          <w:b/>
          <w:bCs/>
          <w:spacing w:val="-1"/>
        </w:rPr>
        <w:t>T</w:t>
      </w:r>
      <w:r w:rsidRPr="00B91E9F">
        <w:rPr>
          <w:rFonts w:cs="Times New Roman"/>
          <w:b/>
          <w:bCs/>
        </w:rPr>
        <w:t xml:space="preserve">able </w:t>
      </w:r>
      <w:r w:rsidRPr="00B91E9F">
        <w:rPr>
          <w:rFonts w:cs="Times New Roman"/>
          <w:b/>
          <w:bCs/>
          <w:spacing w:val="-1"/>
        </w:rPr>
        <w:t>S</w:t>
      </w:r>
      <w:r w:rsidRPr="00B91E9F">
        <w:rPr>
          <w:rFonts w:cs="Times New Roman"/>
          <w:b/>
          <w:bCs/>
        </w:rPr>
        <w:t xml:space="preserve">2. </w:t>
      </w:r>
      <w:r w:rsidRPr="00B91E9F">
        <w:rPr>
          <w:rFonts w:cs="Times New Roman"/>
          <w:spacing w:val="-3"/>
        </w:rPr>
        <w:t>P</w:t>
      </w:r>
      <w:r w:rsidRPr="00B91E9F">
        <w:rPr>
          <w:rFonts w:cs="Times New Roman"/>
        </w:rPr>
        <w:t>ri</w:t>
      </w:r>
      <w:r w:rsidRPr="00B91E9F">
        <w:rPr>
          <w:rFonts w:cs="Times New Roman"/>
          <w:spacing w:val="-4"/>
        </w:rPr>
        <w:t>m</w:t>
      </w:r>
      <w:r w:rsidRPr="00B91E9F">
        <w:rPr>
          <w:rFonts w:cs="Times New Roman"/>
        </w:rPr>
        <w:t>a</w:t>
      </w:r>
      <w:r w:rsidRPr="00B91E9F">
        <w:rPr>
          <w:rFonts w:cs="Times New Roman"/>
          <w:spacing w:val="1"/>
        </w:rPr>
        <w:t>r</w:t>
      </w:r>
      <w:r w:rsidRPr="00B91E9F">
        <w:rPr>
          <w:rFonts w:cs="Times New Roman"/>
        </w:rPr>
        <w:t>y a</w:t>
      </w:r>
      <w:r w:rsidRPr="00B91E9F">
        <w:rPr>
          <w:rFonts w:cs="Times New Roman"/>
          <w:spacing w:val="-2"/>
        </w:rPr>
        <w:t>n</w:t>
      </w:r>
      <w:r w:rsidRPr="00B91E9F">
        <w:rPr>
          <w:rFonts w:cs="Times New Roman"/>
        </w:rPr>
        <w:t>d sec</w:t>
      </w:r>
      <w:r w:rsidRPr="00B91E9F">
        <w:rPr>
          <w:rFonts w:cs="Times New Roman"/>
          <w:spacing w:val="-2"/>
        </w:rPr>
        <w:t>o</w:t>
      </w:r>
      <w:r w:rsidRPr="00B91E9F">
        <w:rPr>
          <w:rFonts w:cs="Times New Roman"/>
        </w:rPr>
        <w:t>nda</w:t>
      </w:r>
      <w:r w:rsidRPr="00B91E9F">
        <w:rPr>
          <w:rFonts w:cs="Times New Roman"/>
          <w:spacing w:val="1"/>
        </w:rPr>
        <w:t>r</w:t>
      </w:r>
      <w:r w:rsidRPr="00B91E9F">
        <w:rPr>
          <w:rFonts w:cs="Times New Roman"/>
        </w:rPr>
        <w:t>y a</w:t>
      </w:r>
      <w:r w:rsidRPr="00B91E9F">
        <w:rPr>
          <w:rFonts w:cs="Times New Roman"/>
          <w:spacing w:val="-2"/>
        </w:rPr>
        <w:t>n</w:t>
      </w:r>
      <w:r w:rsidRPr="00B91E9F">
        <w:rPr>
          <w:rFonts w:cs="Times New Roman"/>
        </w:rPr>
        <w:t>ti</w:t>
      </w:r>
      <w:r w:rsidRPr="00B91E9F">
        <w:rPr>
          <w:rFonts w:cs="Times New Roman"/>
          <w:spacing w:val="-3"/>
        </w:rPr>
        <w:t>b</w:t>
      </w:r>
      <w:r w:rsidRPr="00B91E9F">
        <w:rPr>
          <w:rFonts w:cs="Times New Roman"/>
        </w:rPr>
        <w:t>od</w:t>
      </w:r>
      <w:r w:rsidRPr="00B91E9F">
        <w:rPr>
          <w:rFonts w:cs="Times New Roman"/>
          <w:spacing w:val="-2"/>
        </w:rPr>
        <w:t>i</w:t>
      </w:r>
      <w:r w:rsidRPr="00B91E9F">
        <w:rPr>
          <w:rFonts w:cs="Times New Roman"/>
        </w:rPr>
        <w:t xml:space="preserve">es used in </w:t>
      </w:r>
      <w:r w:rsidRPr="00B91E9F">
        <w:rPr>
          <w:rFonts w:cs="Times New Roman"/>
          <w:spacing w:val="1"/>
        </w:rPr>
        <w:t>i</w:t>
      </w:r>
      <w:r w:rsidRPr="00B91E9F">
        <w:rPr>
          <w:rFonts w:cs="Times New Roman"/>
          <w:spacing w:val="-2"/>
        </w:rPr>
        <w:t>m</w:t>
      </w:r>
      <w:r w:rsidRPr="00B91E9F">
        <w:rPr>
          <w:rFonts w:cs="Times New Roman"/>
          <w:spacing w:val="-4"/>
        </w:rPr>
        <w:t>m</w:t>
      </w:r>
      <w:r w:rsidRPr="00B91E9F">
        <w:rPr>
          <w:rFonts w:cs="Times New Roman"/>
        </w:rPr>
        <w:t>unoc</w:t>
      </w:r>
      <w:r w:rsidRPr="00B91E9F">
        <w:rPr>
          <w:rFonts w:cs="Times New Roman"/>
          <w:spacing w:val="-2"/>
        </w:rPr>
        <w:t>y</w:t>
      </w:r>
      <w:r w:rsidRPr="00B91E9F">
        <w:rPr>
          <w:rFonts w:cs="Times New Roman"/>
        </w:rPr>
        <w:t>toche</w:t>
      </w:r>
      <w:r w:rsidRPr="00B91E9F">
        <w:rPr>
          <w:rFonts w:cs="Times New Roman"/>
          <w:spacing w:val="-4"/>
        </w:rPr>
        <w:t>m</w:t>
      </w:r>
      <w:r w:rsidRPr="00B91E9F">
        <w:rPr>
          <w:rFonts w:cs="Times New Roman"/>
        </w:rPr>
        <w:t>is</w:t>
      </w:r>
      <w:r w:rsidRPr="00B91E9F">
        <w:rPr>
          <w:rFonts w:cs="Times New Roman"/>
          <w:spacing w:val="1"/>
        </w:rPr>
        <w:t>t</w:t>
      </w:r>
      <w:r w:rsidRPr="00B91E9F">
        <w:rPr>
          <w:rFonts w:cs="Times New Roman"/>
        </w:rPr>
        <w:t>ry.</w:t>
      </w:r>
    </w:p>
    <w:p w14:paraId="52BE1A78" w14:textId="77777777" w:rsidR="00650B79" w:rsidRPr="00B91E9F" w:rsidRDefault="00650B79" w:rsidP="00577C53">
      <w:pPr>
        <w:pStyle w:val="Heading1"/>
        <w:tabs>
          <w:tab w:val="left" w:pos="902"/>
          <w:tab w:val="left" w:pos="1411"/>
          <w:tab w:val="left" w:pos="2337"/>
          <w:tab w:val="left" w:pos="2874"/>
          <w:tab w:val="left" w:pos="3987"/>
          <w:tab w:val="left" w:pos="5113"/>
          <w:tab w:val="left" w:pos="5736"/>
          <w:tab w:val="left" w:pos="6129"/>
          <w:tab w:val="left" w:pos="8330"/>
        </w:tabs>
        <w:spacing w:line="241" w:lineRule="auto"/>
        <w:ind w:right="697"/>
        <w:jc w:val="both"/>
        <w:rPr>
          <w:rFonts w:cs="Times New Roman"/>
        </w:rPr>
      </w:pPr>
    </w:p>
    <w:p w14:paraId="2BAB4C1D" w14:textId="77777777" w:rsidR="00577C53" w:rsidRPr="00B91E9F" w:rsidRDefault="00577C53" w:rsidP="00577C53">
      <w:pPr>
        <w:pStyle w:val="Heading2"/>
        <w:ind w:right="561"/>
        <w:jc w:val="center"/>
        <w:rPr>
          <w:rFonts w:cs="Times New Roman"/>
        </w:rPr>
      </w:pPr>
      <w:r w:rsidRPr="00B91E9F">
        <w:rPr>
          <w:rFonts w:cs="Times New Roman"/>
          <w:spacing w:val="1"/>
        </w:rPr>
        <w:t>I</w:t>
      </w:r>
      <w:r w:rsidRPr="00B91E9F">
        <w:rPr>
          <w:rFonts w:cs="Times New Roman"/>
          <w:spacing w:val="-1"/>
        </w:rPr>
        <w:t>m</w:t>
      </w:r>
      <w:r w:rsidRPr="00B91E9F">
        <w:rPr>
          <w:rFonts w:cs="Times New Roman"/>
          <w:spacing w:val="-3"/>
        </w:rPr>
        <w:t>m</w:t>
      </w:r>
      <w:r w:rsidRPr="00B91E9F">
        <w:rPr>
          <w:rFonts w:cs="Times New Roman"/>
          <w:spacing w:val="1"/>
        </w:rPr>
        <w:t>u</w:t>
      </w:r>
      <w:r w:rsidRPr="00B91E9F">
        <w:rPr>
          <w:rFonts w:cs="Times New Roman"/>
        </w:rPr>
        <w:t>noc</w:t>
      </w:r>
      <w:r w:rsidRPr="00B91E9F">
        <w:rPr>
          <w:rFonts w:cs="Times New Roman"/>
          <w:spacing w:val="1"/>
        </w:rPr>
        <w:t>y</w:t>
      </w:r>
      <w:r w:rsidRPr="00B91E9F">
        <w:rPr>
          <w:rFonts w:cs="Times New Roman"/>
        </w:rPr>
        <w:t>t</w:t>
      </w:r>
      <w:r w:rsidRPr="00B91E9F">
        <w:rPr>
          <w:rFonts w:cs="Times New Roman"/>
          <w:spacing w:val="1"/>
        </w:rPr>
        <w:t>o</w:t>
      </w:r>
      <w:r w:rsidRPr="00B91E9F">
        <w:rPr>
          <w:rFonts w:cs="Times New Roman"/>
        </w:rPr>
        <w:t>ch</w:t>
      </w:r>
      <w:r w:rsidRPr="00B91E9F">
        <w:rPr>
          <w:rFonts w:cs="Times New Roman"/>
          <w:spacing w:val="2"/>
        </w:rPr>
        <w:t>e</w:t>
      </w:r>
      <w:r w:rsidRPr="00B91E9F">
        <w:rPr>
          <w:rFonts w:cs="Times New Roman"/>
          <w:spacing w:val="-3"/>
        </w:rPr>
        <w:t>m</w:t>
      </w:r>
      <w:r w:rsidRPr="00B91E9F">
        <w:rPr>
          <w:rFonts w:cs="Times New Roman"/>
        </w:rPr>
        <w:t>i</w:t>
      </w:r>
      <w:r w:rsidRPr="00B91E9F">
        <w:rPr>
          <w:rFonts w:cs="Times New Roman"/>
          <w:spacing w:val="-1"/>
        </w:rPr>
        <w:t>s</w:t>
      </w:r>
      <w:r w:rsidRPr="00B91E9F">
        <w:rPr>
          <w:rFonts w:cs="Times New Roman"/>
        </w:rPr>
        <w:t>try</w:t>
      </w:r>
    </w:p>
    <w:p w14:paraId="6593AE9A" w14:textId="77777777" w:rsidR="00577C53" w:rsidRPr="00B91E9F" w:rsidRDefault="00577C53" w:rsidP="00577C53">
      <w:pPr>
        <w:pStyle w:val="Heading2"/>
        <w:ind w:right="561"/>
        <w:jc w:val="center"/>
        <w:rPr>
          <w:rFonts w:cs="Times New Roman"/>
          <w:b w:val="0"/>
          <w:bCs w:val="0"/>
        </w:rPr>
      </w:pPr>
    </w:p>
    <w:tbl>
      <w:tblPr>
        <w:tblStyle w:val="TableNormal1"/>
        <w:tblW w:w="9224" w:type="dxa"/>
        <w:tblInd w:w="132" w:type="dxa"/>
        <w:tblLayout w:type="fixed"/>
        <w:tblLook w:val="01E0" w:firstRow="1" w:lastRow="1" w:firstColumn="1" w:lastColumn="1" w:noHBand="0" w:noVBand="0"/>
      </w:tblPr>
      <w:tblGrid>
        <w:gridCol w:w="1995"/>
        <w:gridCol w:w="1166"/>
        <w:gridCol w:w="1166"/>
        <w:gridCol w:w="1047"/>
        <w:gridCol w:w="1197"/>
        <w:gridCol w:w="2653"/>
      </w:tblGrid>
      <w:tr w:rsidR="00577C53" w:rsidRPr="00B91E9F" w14:paraId="76072A47" w14:textId="77777777" w:rsidTr="00A925F7">
        <w:trPr>
          <w:trHeight w:hRule="exact" w:val="470"/>
        </w:trPr>
        <w:tc>
          <w:tcPr>
            <w:tcW w:w="199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D9E4161" w14:textId="77777777" w:rsidR="00577C53" w:rsidRPr="00B91E9F" w:rsidRDefault="00577C53" w:rsidP="00716641">
            <w:pPr>
              <w:pStyle w:val="TableParagraph"/>
              <w:spacing w:line="222" w:lineRule="exact"/>
              <w:ind w:left="38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ri</w:t>
            </w:r>
            <w:r w:rsidRPr="00B91E9F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B91E9F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Pr="00B91E9F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B91E9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A</w:t>
            </w: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6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B3F149B" w14:textId="77777777" w:rsidR="00577C53" w:rsidRPr="00B91E9F" w:rsidRDefault="00577C53" w:rsidP="00716641">
            <w:pPr>
              <w:pStyle w:val="TableParagraph"/>
              <w:spacing w:line="222" w:lineRule="exact"/>
              <w:ind w:left="23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lution</w:t>
            </w:r>
          </w:p>
        </w:tc>
        <w:tc>
          <w:tcPr>
            <w:tcW w:w="116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E066D93" w14:textId="77777777" w:rsidR="00577C53" w:rsidRPr="00B91E9F" w:rsidRDefault="00577C53" w:rsidP="00716641">
            <w:pPr>
              <w:pStyle w:val="TableParagraph"/>
              <w:spacing w:line="222" w:lineRule="exact"/>
              <w:ind w:left="26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Sou</w:t>
            </w:r>
            <w:r w:rsidRPr="00B91E9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</w:t>
            </w:r>
            <w:r w:rsidRPr="00B91E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</w:t>
            </w:r>
          </w:p>
        </w:tc>
        <w:tc>
          <w:tcPr>
            <w:tcW w:w="104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07A69691" w14:textId="77777777" w:rsidR="00577C53" w:rsidRPr="00B91E9F" w:rsidRDefault="00577C53" w:rsidP="00716641">
            <w:pPr>
              <w:pStyle w:val="TableParagraph"/>
              <w:spacing w:line="222" w:lineRule="exact"/>
              <w:ind w:right="3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</w:t>
            </w:r>
            <w:r w:rsidRPr="00B91E9F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n</w:t>
            </w:r>
            <w:r w:rsidRPr="00B91E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</w:t>
            </w:r>
            <w:r w:rsidRPr="00B91E9F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u</w:t>
            </w:r>
            <w:r w:rsidRPr="00B91E9F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b</w:t>
            </w:r>
            <w:r w:rsidRPr="00B91E9F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a</w:t>
            </w:r>
            <w:r w:rsidRPr="00B91E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ion</w:t>
            </w:r>
          </w:p>
          <w:p w14:paraId="1CEAFD63" w14:textId="77777777" w:rsidR="00577C53" w:rsidRPr="00B91E9F" w:rsidRDefault="00577C53" w:rsidP="00716641">
            <w:pPr>
              <w:pStyle w:val="TableParagraph"/>
              <w:ind w:right="3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ime</w:t>
            </w:r>
          </w:p>
        </w:tc>
        <w:tc>
          <w:tcPr>
            <w:tcW w:w="119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E078817" w14:textId="77777777" w:rsidR="00577C53" w:rsidRPr="00B91E9F" w:rsidRDefault="00577C53" w:rsidP="00716641">
            <w:pPr>
              <w:pStyle w:val="TableParagraph"/>
              <w:spacing w:line="222" w:lineRule="exact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</w:t>
            </w:r>
            <w:r w:rsidRPr="00B91E9F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n</w:t>
            </w:r>
            <w:r w:rsidRPr="00B91E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</w:t>
            </w:r>
            <w:r w:rsidRPr="00B91E9F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u</w:t>
            </w:r>
            <w:r w:rsidRPr="00B91E9F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b</w:t>
            </w:r>
            <w:r w:rsidRPr="00B91E9F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a</w:t>
            </w:r>
            <w:r w:rsidRPr="00B91E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ion</w:t>
            </w:r>
          </w:p>
          <w:p w14:paraId="01FCE55A" w14:textId="77777777" w:rsidR="00577C53" w:rsidRPr="00B91E9F" w:rsidRDefault="00577C53" w:rsidP="00716641">
            <w:pPr>
              <w:pStyle w:val="TableParagraph"/>
              <w:ind w:left="1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m</w:t>
            </w:r>
            <w:r w:rsidRPr="00B91E9F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p</w:t>
            </w:r>
            <w:r w:rsidRPr="00B91E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atu</w:t>
            </w:r>
            <w:r w:rsidRPr="00B91E9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</w:t>
            </w:r>
            <w:r w:rsidRPr="00B91E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</w:t>
            </w:r>
          </w:p>
        </w:tc>
        <w:tc>
          <w:tcPr>
            <w:tcW w:w="265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DF75F12" w14:textId="77777777" w:rsidR="00577C53" w:rsidRPr="00B91E9F" w:rsidRDefault="00577C53" w:rsidP="00716641">
            <w:pPr>
              <w:pStyle w:val="TableParagraph"/>
              <w:spacing w:line="222" w:lineRule="exact"/>
              <w:ind w:right="3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 w:rsidRPr="00B91E9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</w:t>
            </w:r>
            <w:r w:rsidRPr="00B91E9F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an</w:t>
            </w:r>
            <w:r w:rsidRPr="00B91E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</w:t>
            </w:r>
          </w:p>
        </w:tc>
      </w:tr>
      <w:tr w:rsidR="00577C53" w:rsidRPr="00B91E9F" w14:paraId="4CA14E2D" w14:textId="77777777" w:rsidTr="00A925F7">
        <w:trPr>
          <w:trHeight w:hRule="exact" w:val="270"/>
        </w:trPr>
        <w:tc>
          <w:tcPr>
            <w:tcW w:w="199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0BEDD67D" w14:textId="77777777" w:rsidR="00577C53" w:rsidRPr="00B91E9F" w:rsidRDefault="00577C53" w:rsidP="00716641">
            <w:pPr>
              <w:pStyle w:val="TableParagraph"/>
              <w:spacing w:before="16"/>
              <w:ind w:left="7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Bcl-2</w:t>
            </w:r>
          </w:p>
        </w:tc>
        <w:tc>
          <w:tcPr>
            <w:tcW w:w="116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3E4A3414" w14:textId="77777777" w:rsidR="00577C53" w:rsidRPr="00B91E9F" w:rsidRDefault="00577C53" w:rsidP="00716641">
            <w:pPr>
              <w:pStyle w:val="TableParagraph"/>
              <w:spacing w:before="16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:100</w:t>
            </w:r>
          </w:p>
        </w:tc>
        <w:tc>
          <w:tcPr>
            <w:tcW w:w="116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3FBCC5B9" w14:textId="77777777" w:rsidR="00577C53" w:rsidRPr="00B91E9F" w:rsidRDefault="00577C53" w:rsidP="00716641">
            <w:pPr>
              <w:pStyle w:val="TableParagraph"/>
              <w:spacing w:before="16"/>
              <w:ind w:left="25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04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47FA179C" w14:textId="77777777" w:rsidR="00577C53" w:rsidRPr="00B91E9F" w:rsidRDefault="00577C53" w:rsidP="00716641">
            <w:pPr>
              <w:pStyle w:val="TableParagraph"/>
              <w:spacing w:before="16"/>
              <w:ind w:left="36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</w:p>
        </w:tc>
        <w:tc>
          <w:tcPr>
            <w:tcW w:w="119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6068877F" w14:textId="77777777" w:rsidR="00577C53" w:rsidRPr="00B91E9F" w:rsidRDefault="00577C53" w:rsidP="00716641">
            <w:pPr>
              <w:pStyle w:val="TableParagraph"/>
              <w:spacing w:before="16"/>
              <w:ind w:left="426" w:right="4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4</w:t>
            </w:r>
            <w:r w:rsidRPr="00B91E9F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º</w:t>
            </w: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653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25230C73" w14:textId="77777777" w:rsidR="00577C53" w:rsidRPr="00B91E9F" w:rsidRDefault="00577C53" w:rsidP="00716641">
            <w:pPr>
              <w:pStyle w:val="TableParagraph"/>
              <w:spacing w:line="248" w:lineRule="exact"/>
              <w:ind w:left="385"/>
              <w:rPr>
                <w:rFonts w:ascii="Times New Roman" w:eastAsia="Times New Roman" w:hAnsi="Times New Roman" w:cs="Times New Roman"/>
                <w:lang w:val="es-CL"/>
              </w:rPr>
            </w:pP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Sa</w:t>
            </w:r>
            <w:r w:rsidRPr="00B91E9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s-CL"/>
              </w:rPr>
              <w:t>n</w:t>
            </w: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ta</w:t>
            </w:r>
            <w:r w:rsidRPr="00B91E9F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s-CL"/>
              </w:rPr>
              <w:t xml:space="preserve"> </w:t>
            </w:r>
            <w:r w:rsidRPr="00B91E9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s-CL"/>
              </w:rPr>
              <w:t>C</w:t>
            </w: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r</w:t>
            </w:r>
            <w:r w:rsidRPr="00B91E9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s-CL"/>
              </w:rPr>
              <w:t>u</w:t>
            </w: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z,</w:t>
            </w:r>
            <w:r w:rsidR="00A925F7" w:rsidRPr="00B91E9F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 </w:t>
            </w:r>
            <w:r w:rsidRPr="00B91E9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s-CL"/>
              </w:rPr>
              <w:t>C</w:t>
            </w:r>
            <w:r w:rsidRPr="00B91E9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s-CL"/>
              </w:rPr>
              <w:t>A</w:t>
            </w: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,</w:t>
            </w:r>
            <w:r w:rsidRPr="00B91E9F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val="es-CL"/>
              </w:rPr>
              <w:t xml:space="preserve"> </w:t>
            </w:r>
            <w:r w:rsidRPr="00B91E9F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s-CL"/>
              </w:rPr>
              <w:t>U</w:t>
            </w:r>
            <w:r w:rsidRPr="00B91E9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s-CL"/>
              </w:rPr>
              <w:t>S</w:t>
            </w: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A Santa Cruz, CA, USA</w:t>
            </w:r>
          </w:p>
        </w:tc>
      </w:tr>
      <w:tr w:rsidR="00577C53" w:rsidRPr="00B91E9F" w14:paraId="3ED494AC" w14:textId="77777777" w:rsidTr="00A925F7">
        <w:trPr>
          <w:trHeight w:hRule="exact" w:val="25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340E93D" w14:textId="14520635" w:rsidR="00577C53" w:rsidRPr="00B91E9F" w:rsidRDefault="00577C53" w:rsidP="00716641">
            <w:pPr>
              <w:pStyle w:val="TableParagraph"/>
              <w:ind w:left="7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Caspas</w:t>
            </w:r>
            <w:r w:rsid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C40C1A5" w14:textId="77777777" w:rsidR="00577C53" w:rsidRPr="00B91E9F" w:rsidRDefault="00577C53" w:rsidP="00716641">
            <w:pPr>
              <w:pStyle w:val="TableParagraph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:1</w:t>
            </w:r>
            <w:r w:rsidRPr="00B91E9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B51B3C6" w14:textId="77777777" w:rsidR="00577C53" w:rsidRPr="00B91E9F" w:rsidRDefault="00577C53" w:rsidP="00716641">
            <w:pPr>
              <w:pStyle w:val="TableParagraph"/>
              <w:ind w:left="25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386AB528" w14:textId="77777777" w:rsidR="00577C53" w:rsidRPr="00B91E9F" w:rsidRDefault="00577C53" w:rsidP="00716641">
            <w:pPr>
              <w:pStyle w:val="TableParagraph"/>
              <w:ind w:left="36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0B48DAE" w14:textId="77777777" w:rsidR="00577C53" w:rsidRPr="00B91E9F" w:rsidRDefault="00577C53" w:rsidP="00716641">
            <w:pPr>
              <w:pStyle w:val="TableParagraph"/>
              <w:ind w:left="426" w:right="4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4</w:t>
            </w:r>
            <w:r w:rsidRPr="00B91E9F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º</w:t>
            </w: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59AC375B" w14:textId="77777777" w:rsidR="00577C53" w:rsidRPr="00B91E9F" w:rsidRDefault="00577C53" w:rsidP="00716641">
            <w:pPr>
              <w:pStyle w:val="TableParagraph"/>
              <w:ind w:left="38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ll </w:t>
            </w:r>
            <w:r w:rsidR="00A925F7"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gnaling, MA, </w:t>
            </w: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577C53" w:rsidRPr="00B91E9F" w14:paraId="79823743" w14:textId="77777777" w:rsidTr="00A925F7">
        <w:trPr>
          <w:trHeight w:hRule="exact" w:val="256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C585290" w14:textId="77777777" w:rsidR="00577C53" w:rsidRPr="00B91E9F" w:rsidRDefault="00577C53" w:rsidP="00716641">
            <w:pPr>
              <w:pStyle w:val="TableParagraph"/>
              <w:spacing w:before="2"/>
              <w:ind w:left="7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α-Tubuli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3645479" w14:textId="77777777" w:rsidR="00577C53" w:rsidRPr="00B91E9F" w:rsidRDefault="00577C53" w:rsidP="00716641">
            <w:pPr>
              <w:pStyle w:val="TableParagraph"/>
              <w:spacing w:before="2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:5</w:t>
            </w:r>
            <w:r w:rsidRPr="00B91E9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B099108" w14:textId="77777777" w:rsidR="00577C53" w:rsidRPr="00B91E9F" w:rsidRDefault="00577C53" w:rsidP="00716641">
            <w:pPr>
              <w:pStyle w:val="TableParagraph"/>
              <w:spacing w:before="2"/>
              <w:ind w:left="25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Mous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90DA909" w14:textId="77777777" w:rsidR="00577C53" w:rsidRPr="00B91E9F" w:rsidRDefault="00577C53" w:rsidP="00716641">
            <w:pPr>
              <w:pStyle w:val="TableParagraph"/>
              <w:spacing w:before="2"/>
              <w:ind w:left="36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C1AA2E5" w14:textId="77777777" w:rsidR="00577C53" w:rsidRPr="00B91E9F" w:rsidRDefault="00577C53" w:rsidP="00716641">
            <w:pPr>
              <w:pStyle w:val="TableParagraph"/>
              <w:spacing w:before="2"/>
              <w:ind w:left="426" w:right="4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4</w:t>
            </w:r>
            <w:r w:rsidRPr="00B91E9F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º</w:t>
            </w: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24E82939" w14:textId="77777777" w:rsidR="00577C53" w:rsidRPr="00B91E9F" w:rsidRDefault="00577C53" w:rsidP="00716641">
            <w:pPr>
              <w:pStyle w:val="TableParagraph"/>
              <w:spacing w:before="2"/>
              <w:ind w:left="38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Sig</w:t>
            </w:r>
            <w:r w:rsidRPr="00B91E9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B91E9F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a</w:t>
            </w: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B91E9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A</w:t>
            </w: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ldric</w:t>
            </w:r>
            <w:r w:rsidRPr="00B91E9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h</w:t>
            </w: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91E9F"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  <w:r w:rsidR="00A925F7"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91E9F"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B91E9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</w:tr>
    </w:tbl>
    <w:p w14:paraId="138EF117" w14:textId="77777777" w:rsidR="00577C53" w:rsidRPr="00B91E9F" w:rsidRDefault="00577C53" w:rsidP="00577C53">
      <w:pPr>
        <w:spacing w:line="219" w:lineRule="exact"/>
        <w:rPr>
          <w:rFonts w:ascii="Times New Roman" w:eastAsia="Times New Roman" w:hAnsi="Times New Roman" w:cs="Times New Roman"/>
          <w:sz w:val="20"/>
          <w:szCs w:val="20"/>
        </w:rPr>
      </w:pPr>
      <w:r w:rsidRPr="00B91E9F">
        <w:rPr>
          <w:rFonts w:ascii="Times New Roman" w:hAnsi="Times New Roman" w:cs="Times New Roman"/>
          <w:noProof/>
          <w:lang w:val="es-ES" w:eastAsia="es-ES"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015C48F8" wp14:editId="4C67F78F">
                <wp:simplePos x="0" y="0"/>
                <wp:positionH relativeFrom="page">
                  <wp:posOffset>1099820</wp:posOffset>
                </wp:positionH>
                <wp:positionV relativeFrom="paragraph">
                  <wp:posOffset>17145</wp:posOffset>
                </wp:positionV>
                <wp:extent cx="5834380" cy="128905"/>
                <wp:effectExtent l="0" t="0" r="33020" b="0"/>
                <wp:wrapNone/>
                <wp:docPr id="3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34380" cy="128905"/>
                          <a:chOff x="1692" y="2"/>
                          <a:chExt cx="8587" cy="2"/>
                        </a:xfrm>
                      </wpg:grpSpPr>
                      <wps:wsp>
                        <wps:cNvPr id="4" name="Freeform 16"/>
                        <wps:cNvSpPr>
                          <a:spLocks/>
                        </wps:cNvSpPr>
                        <wps:spPr bwMode="auto">
                          <a:xfrm>
                            <a:off x="1692" y="2"/>
                            <a:ext cx="8587" cy="2"/>
                          </a:xfrm>
                          <a:custGeom>
                            <a:avLst/>
                            <a:gdLst>
                              <a:gd name="T0" fmla="+- 0 1692 1692"/>
                              <a:gd name="T1" fmla="*/ T0 w 8587"/>
                              <a:gd name="T2" fmla="+- 0 10279 1692"/>
                              <a:gd name="T3" fmla="*/ T2 w 8587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8587">
                                <a:moveTo>
                                  <a:pt x="0" y="0"/>
                                </a:moveTo>
                                <a:lnTo>
                                  <a:pt x="8587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448C799" id="Group 15" o:spid="_x0000_s1026" style="position:absolute;margin-left:86.6pt;margin-top:1.35pt;width:459.4pt;height:10.15pt;z-index:-251656192;mso-position-horizontal-relative:page" coordorigin="1692,2" coordsize="8587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9MCrAAMAAPkGAAAOAAAAZHJzL2Uyb0RvYy54bWykVdtu2zAMfR+wfxD0uKH1JXejTjH0hgHd&#10;VqDZByiyfMFsyZOUON3Xj6Ls1M1WDOjyYFAmfXh4SDEXl4emJnuhTaVkSqPzkBIhucoqWaT0++b2&#10;bEmJsUxmrFZSpPRJGHq5fv/uomsTEatS1ZnQBECkSbo2paW1bRIEhpeiYeZctUKCM1e6YRaOuggy&#10;zTpAb+ogDsN50CmdtVpxYQy8vfZOukb8PBfcfstzIyypUwrcLD41PrfuGawvWFJo1pYV72mwN7Bo&#10;WCUh6RHqmllGdrr6A6qpuFZG5facqyZQeV5xgTVANVF4Us2dVrsWaymSrmiPMoG0Jzq9GZZ/3T9o&#10;UmUpnVAiWQMtwqwkmjlturZIIOROt4/tg/YFgnmv+A8D7uDU786FDybb7ovKAI/trEJtDrluHARU&#10;TQ7YgqdjC8TBEg4vZ8vJdLKETnHwRfFyFSIPlvASGuk+i+armBLwxr55vLzpv13Olgv/IboClviM&#10;yLJn5UqCSTPPYpr/E/OxZK3AHhmnVC/mdBDzVgvhppdEc68nRg1imrGSI4/jaEDwf2p4KsYg42tS&#10;gI47Y++Ewkaw/b2x/gZkYGF7s34KNtCDvKnhMnw8IyHQX8X46G/MMSwawj4EZBOSjmDqHnTAgoaN&#10;scJ4sforGMygj3Ng8QgMelkMFFk5sOYH2dMGizC3ckKctFYZNyobIDeMGCBAkCvxlVjIfRrrv+lT&#10;aNglp1tEUwJbZOs1aZl1zFwKZ5IupaiFe9GovdgodNmT2Yckz95ajqN8F0esvBu+cAng+nkDkzqu&#10;o9ZKdVvVNbahlo7KYjKfozZG1VXmnI6N0cX2qtZkz9x+xJ8rBsBehMEekhmClYJlN71tWVV7G+Jr&#10;0BYump9bf8u2KnuCGdbKb134lwCjVPoXJR1s3JSanzumBSX1Zwm3cBVNp25F42E6W8Rw0GPPduxh&#10;kgNUSi2Fxjvzyvq1vmt1VZSQKcJypfoE+yev3JwjP8+qP8AiQAv3K1gvFvj4jFHP/1jr3wAAAP//&#10;AwBQSwMEFAAGAAgAAAAhAPayRrbiAAAADgEAAA8AAABkcnMvZG93bnJldi54bWxMT01rwzAMvQ/2&#10;H4wGu612ErZuaZxSuo9TKawdjN3cRE1CYznEbpL++6mn7SJ4etL7yJaTbcWAvW8caYhmCgRS4cqG&#10;Kg1f+/eHZxA+GCpN6wg1XNDDMr+9yUxaupE+cdiFSrAI+dRoqEPoUil9UaM1fuY6JOaOrrcmMOwr&#10;WfZmZHHbylipJ2lNQ+xQmw7XNRan3dlq+BjNuEqit2FzOq4vP/vH7fcmQq3v76bXBY/VAkTAKfx9&#10;wLUD54ecgx3cmUovWsbzJOZTDfEcxJVXLzE3PPAiUSDzTP6vkf8CAAD//wMAUEsBAi0AFAAGAAgA&#10;AAAhALaDOJL+AAAA4QEAABMAAAAAAAAAAAAAAAAAAAAAAFtDb250ZW50X1R5cGVzXS54bWxQSwEC&#10;LQAUAAYACAAAACEAOP0h/9YAAACUAQAACwAAAAAAAAAAAAAAAAAvAQAAX3JlbHMvLnJlbHNQSwEC&#10;LQAUAAYACAAAACEAffTAqwADAAD5BgAADgAAAAAAAAAAAAAAAAAuAgAAZHJzL2Uyb0RvYy54bWxQ&#10;SwECLQAUAAYACAAAACEA9rJGtuIAAAAOAQAADwAAAAAAAAAAAAAAAABaBQAAZHJzL2Rvd25yZXYu&#10;eG1sUEsFBgAAAAAEAAQA8wAAAGkGAAAAAA==&#10;">
                <v:shape id="Freeform 16" o:spid="_x0000_s1027" style="position:absolute;left:1692;top:2;width:8587;height:2;visibility:visible;mso-wrap-style:square;v-text-anchor:top" coordsize="858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5wxpyAAAAN8AAAAPAAAAZHJzL2Rvd25yZXYueG1sRI9PawIx&#10;FMTvhX6H8ApeSs1Wav+sRhFLwYuHWgV7e2xek6WblzVJ1/XbG0HoZWAY5jfMdN67RnQUYu1ZweOw&#10;AEFceV2zUbD9+nh4BRETssbGMyk4UYT57PZmiqX2R/6kbpOMyBCOJSqwKbWllLGy5DAOfUucsx8f&#10;HKZsg5E64DHDXSNHRfEsHdacFyy2tLRU/W7+XKZUazvuRvdhsXrbH5Zya3Yv30apwV3/PsmymIBI&#10;1Kf/xhWx0gqe4PInfwE5OwMAAP//AwBQSwECLQAUAAYACAAAACEA2+H2y+4AAACFAQAAEwAAAAAA&#10;AAAAAAAAAAAAAAAAW0NvbnRlbnRfVHlwZXNdLnhtbFBLAQItABQABgAIAAAAIQBa9CxbvwAAABUB&#10;AAALAAAAAAAAAAAAAAAAAB8BAABfcmVscy8ucmVsc1BLAQItABQABgAIAAAAIQBg5wxpyAAAAN8A&#10;AAAPAAAAAAAAAAAAAAAAAAcCAABkcnMvZG93bnJldi54bWxQSwUGAAAAAAMAAwC3AAAA/AIAAAAA&#10;" path="m,l8587,e" filled="f" strokeweight=".58pt">
                  <v:path arrowok="t" o:connecttype="custom" o:connectlocs="0,0;8587,0" o:connectangles="0,0"/>
                </v:shape>
                <w10:wrap anchorx="page"/>
              </v:group>
            </w:pict>
          </mc:Fallback>
        </mc:AlternateContent>
      </w:r>
    </w:p>
    <w:tbl>
      <w:tblPr>
        <w:tblStyle w:val="TableNormal1"/>
        <w:tblW w:w="9224" w:type="dxa"/>
        <w:tblInd w:w="132" w:type="dxa"/>
        <w:tblLayout w:type="fixed"/>
        <w:tblLook w:val="01E0" w:firstRow="1" w:lastRow="1" w:firstColumn="1" w:lastColumn="1" w:noHBand="0" w:noVBand="0"/>
      </w:tblPr>
      <w:tblGrid>
        <w:gridCol w:w="2136"/>
        <w:gridCol w:w="1025"/>
        <w:gridCol w:w="1166"/>
        <w:gridCol w:w="1047"/>
        <w:gridCol w:w="1197"/>
        <w:gridCol w:w="2653"/>
      </w:tblGrid>
      <w:tr w:rsidR="00577C53" w:rsidRPr="00B91E9F" w14:paraId="67F5CFAA" w14:textId="77777777" w:rsidTr="00716641">
        <w:trPr>
          <w:trHeight w:hRule="exact" w:val="470"/>
        </w:trPr>
        <w:tc>
          <w:tcPr>
            <w:tcW w:w="21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DC3BA9F" w14:textId="77777777" w:rsidR="00577C53" w:rsidRPr="00B91E9F" w:rsidRDefault="00577C53" w:rsidP="00716641">
            <w:pPr>
              <w:pStyle w:val="TableParagraph"/>
              <w:spacing w:line="222" w:lineRule="exact"/>
              <w:ind w:left="38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econdary Ab</w:t>
            </w:r>
          </w:p>
        </w:tc>
        <w:tc>
          <w:tcPr>
            <w:tcW w:w="102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08DB599B" w14:textId="77777777" w:rsidR="00577C53" w:rsidRPr="00B91E9F" w:rsidRDefault="00577C53" w:rsidP="00716641">
            <w:pPr>
              <w:pStyle w:val="TableParagraph"/>
              <w:spacing w:line="222" w:lineRule="exact"/>
              <w:ind w:left="23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lution</w:t>
            </w:r>
          </w:p>
        </w:tc>
        <w:tc>
          <w:tcPr>
            <w:tcW w:w="116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2093BE4" w14:textId="77777777" w:rsidR="00577C53" w:rsidRPr="00B91E9F" w:rsidRDefault="00577C53" w:rsidP="00716641">
            <w:pPr>
              <w:pStyle w:val="TableParagraph"/>
              <w:spacing w:line="222" w:lineRule="exact"/>
              <w:ind w:left="26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Sou</w:t>
            </w:r>
            <w:r w:rsidRPr="00B91E9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</w:t>
            </w:r>
            <w:r w:rsidRPr="00B91E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</w:t>
            </w:r>
          </w:p>
        </w:tc>
        <w:tc>
          <w:tcPr>
            <w:tcW w:w="104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174B7698" w14:textId="77777777" w:rsidR="00577C53" w:rsidRPr="00B91E9F" w:rsidRDefault="00577C53" w:rsidP="00716641">
            <w:pPr>
              <w:pStyle w:val="TableParagraph"/>
              <w:spacing w:line="222" w:lineRule="exact"/>
              <w:ind w:right="3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</w:t>
            </w:r>
            <w:r w:rsidRPr="00B91E9F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n</w:t>
            </w:r>
            <w:r w:rsidRPr="00B91E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</w:t>
            </w:r>
            <w:r w:rsidRPr="00B91E9F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u</w:t>
            </w:r>
            <w:r w:rsidRPr="00B91E9F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b</w:t>
            </w:r>
            <w:r w:rsidRPr="00B91E9F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a</w:t>
            </w:r>
            <w:r w:rsidRPr="00B91E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ion</w:t>
            </w:r>
          </w:p>
          <w:p w14:paraId="451153C0" w14:textId="77777777" w:rsidR="00577C53" w:rsidRPr="00B91E9F" w:rsidRDefault="00577C53" w:rsidP="00716641">
            <w:pPr>
              <w:pStyle w:val="TableParagraph"/>
              <w:ind w:right="3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ime</w:t>
            </w:r>
          </w:p>
        </w:tc>
        <w:tc>
          <w:tcPr>
            <w:tcW w:w="119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4C6BEDF" w14:textId="77777777" w:rsidR="00577C53" w:rsidRPr="00B91E9F" w:rsidRDefault="00577C53" w:rsidP="00716641">
            <w:pPr>
              <w:pStyle w:val="TableParagraph"/>
              <w:spacing w:line="222" w:lineRule="exact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</w:t>
            </w:r>
            <w:r w:rsidRPr="00B91E9F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n</w:t>
            </w:r>
            <w:r w:rsidRPr="00B91E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</w:t>
            </w:r>
            <w:r w:rsidRPr="00B91E9F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u</w:t>
            </w:r>
            <w:r w:rsidRPr="00B91E9F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b</w:t>
            </w:r>
            <w:r w:rsidRPr="00B91E9F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a</w:t>
            </w:r>
            <w:r w:rsidRPr="00B91E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ion</w:t>
            </w:r>
          </w:p>
          <w:p w14:paraId="17954DDA" w14:textId="77777777" w:rsidR="00577C53" w:rsidRPr="00B91E9F" w:rsidRDefault="00577C53" w:rsidP="00716641">
            <w:pPr>
              <w:pStyle w:val="TableParagraph"/>
              <w:ind w:left="1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m</w:t>
            </w:r>
            <w:r w:rsidRPr="00B91E9F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p</w:t>
            </w:r>
            <w:r w:rsidRPr="00B91E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atu</w:t>
            </w:r>
            <w:r w:rsidRPr="00B91E9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</w:t>
            </w:r>
            <w:r w:rsidRPr="00B91E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</w:t>
            </w:r>
          </w:p>
        </w:tc>
        <w:tc>
          <w:tcPr>
            <w:tcW w:w="265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5D859B1" w14:textId="77777777" w:rsidR="00577C53" w:rsidRPr="00B91E9F" w:rsidRDefault="00577C53" w:rsidP="00716641">
            <w:pPr>
              <w:pStyle w:val="TableParagraph"/>
              <w:spacing w:line="222" w:lineRule="exact"/>
              <w:ind w:right="3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 w:rsidRPr="00B91E9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</w:t>
            </w:r>
            <w:r w:rsidRPr="00B91E9F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an</w:t>
            </w:r>
            <w:r w:rsidRPr="00B91E9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</w:t>
            </w:r>
          </w:p>
        </w:tc>
      </w:tr>
      <w:tr w:rsidR="00577C53" w:rsidRPr="00B91E9F" w14:paraId="006B3151" w14:textId="77777777" w:rsidTr="00716641">
        <w:trPr>
          <w:trHeight w:hRule="exact" w:val="270"/>
        </w:trPr>
        <w:tc>
          <w:tcPr>
            <w:tcW w:w="213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5C2C89F8" w14:textId="77777777" w:rsidR="00577C53" w:rsidRPr="00B91E9F" w:rsidRDefault="00577C53" w:rsidP="00716641">
            <w:pPr>
              <w:pStyle w:val="TableParagraph"/>
              <w:spacing w:before="16"/>
              <w:ind w:left="79" w:right="-2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s-CL"/>
              </w:rPr>
              <w:t>Anti- Rabbit Alexa-594</w:t>
            </w:r>
          </w:p>
        </w:tc>
        <w:tc>
          <w:tcPr>
            <w:tcW w:w="102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33B5C76F" w14:textId="77777777" w:rsidR="00577C53" w:rsidRPr="00B91E9F" w:rsidRDefault="00577C53" w:rsidP="00716641">
            <w:pPr>
              <w:pStyle w:val="TableParagraph"/>
              <w:spacing w:before="16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:250</w:t>
            </w:r>
          </w:p>
        </w:tc>
        <w:tc>
          <w:tcPr>
            <w:tcW w:w="116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5FB0CD15" w14:textId="77777777" w:rsidR="00577C53" w:rsidRPr="00B91E9F" w:rsidRDefault="00577C53" w:rsidP="00716641">
            <w:pPr>
              <w:pStyle w:val="TableParagraph"/>
              <w:spacing w:before="16"/>
              <w:ind w:left="25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104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1CB87DB7" w14:textId="77777777" w:rsidR="00577C53" w:rsidRPr="00B91E9F" w:rsidRDefault="00577C53" w:rsidP="00716641">
            <w:pPr>
              <w:pStyle w:val="TableParagraph"/>
              <w:spacing w:before="16"/>
              <w:ind w:left="36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</w:p>
        </w:tc>
        <w:tc>
          <w:tcPr>
            <w:tcW w:w="119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6CBB9C36" w14:textId="77777777" w:rsidR="00577C53" w:rsidRPr="00B91E9F" w:rsidRDefault="00577C53" w:rsidP="00716641">
            <w:pPr>
              <w:pStyle w:val="TableParagraph"/>
              <w:spacing w:before="16"/>
              <w:ind w:left="426" w:right="4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4</w:t>
            </w:r>
            <w:r w:rsidRPr="00B91E9F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º</w:t>
            </w: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653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7464AF70" w14:textId="77777777" w:rsidR="00577C53" w:rsidRPr="00B91E9F" w:rsidRDefault="00577C53" w:rsidP="00716641">
            <w:pPr>
              <w:pStyle w:val="TableParagraph"/>
              <w:spacing w:line="248" w:lineRule="exact"/>
              <w:ind w:left="385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s-CL"/>
              </w:rPr>
              <w:t>Invitrogen, CA, USA</w:t>
            </w:r>
          </w:p>
          <w:p w14:paraId="55AB4436" w14:textId="77777777" w:rsidR="00577C53" w:rsidRPr="00B91E9F" w:rsidRDefault="00577C53" w:rsidP="00716641">
            <w:pPr>
              <w:pStyle w:val="TableParagraph"/>
              <w:spacing w:line="248" w:lineRule="exact"/>
              <w:ind w:left="468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s-CL"/>
              </w:rPr>
              <w:t>USA</w:t>
            </w:r>
          </w:p>
          <w:p w14:paraId="2664B472" w14:textId="77777777" w:rsidR="00577C53" w:rsidRPr="00B91E9F" w:rsidRDefault="00577C53" w:rsidP="00716641">
            <w:pPr>
              <w:pStyle w:val="TableParagraph"/>
              <w:spacing w:line="248" w:lineRule="exact"/>
              <w:ind w:left="46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7C53" w:rsidRPr="00B91E9F" w14:paraId="5D507410" w14:textId="77777777" w:rsidTr="00716641">
        <w:trPr>
          <w:trHeight w:hRule="exact" w:val="255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B4F90DF" w14:textId="77777777" w:rsidR="00577C53" w:rsidRPr="00B91E9F" w:rsidRDefault="00577C53" w:rsidP="00716641">
            <w:pPr>
              <w:pStyle w:val="TableParagraph"/>
              <w:ind w:left="7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s-CL"/>
              </w:rPr>
              <w:t>Anti- Mouse Alexa-48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6758771" w14:textId="77777777" w:rsidR="00577C53" w:rsidRPr="00B91E9F" w:rsidRDefault="00577C53" w:rsidP="00716641">
            <w:pPr>
              <w:pStyle w:val="TableParagraph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:25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5D9C386" w14:textId="77777777" w:rsidR="00577C53" w:rsidRPr="00B91E9F" w:rsidRDefault="00577C53" w:rsidP="00716641">
            <w:pPr>
              <w:pStyle w:val="TableParagraph"/>
              <w:ind w:left="25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E2E8FC3" w14:textId="77777777" w:rsidR="00577C53" w:rsidRPr="00B91E9F" w:rsidRDefault="00577C53" w:rsidP="00716641">
            <w:pPr>
              <w:pStyle w:val="TableParagraph"/>
              <w:ind w:left="36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B4DDDC8" w14:textId="77777777" w:rsidR="00577C53" w:rsidRPr="00B91E9F" w:rsidRDefault="00577C53" w:rsidP="00716641">
            <w:pPr>
              <w:pStyle w:val="TableParagraph"/>
              <w:ind w:left="426" w:right="4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4</w:t>
            </w:r>
            <w:r w:rsidRPr="00B91E9F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º</w:t>
            </w: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65420ABF" w14:textId="77777777" w:rsidR="00577C53" w:rsidRPr="00B91E9F" w:rsidRDefault="00577C53" w:rsidP="00716641">
            <w:pPr>
              <w:pStyle w:val="TableParagraph"/>
              <w:ind w:left="38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E9F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Invitrogen, CA, USA</w:t>
            </w:r>
          </w:p>
          <w:p w14:paraId="31A335B7" w14:textId="77777777" w:rsidR="00577C53" w:rsidRPr="00B91E9F" w:rsidRDefault="00577C53" w:rsidP="00716641">
            <w:pPr>
              <w:pStyle w:val="TableParagraph"/>
              <w:ind w:left="29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28167B2" w14:textId="77777777" w:rsidR="00577C53" w:rsidRPr="00B91E9F" w:rsidRDefault="00577C53" w:rsidP="00577C53">
      <w:pPr>
        <w:spacing w:line="219" w:lineRule="exact"/>
        <w:rPr>
          <w:rFonts w:ascii="Times New Roman" w:eastAsia="Times New Roman" w:hAnsi="Times New Roman" w:cs="Times New Roman"/>
          <w:sz w:val="20"/>
          <w:szCs w:val="20"/>
        </w:rPr>
        <w:sectPr w:rsidR="00577C53" w:rsidRPr="00B91E9F">
          <w:pgSz w:w="11907" w:h="16840"/>
          <w:pgMar w:top="1320" w:right="1000" w:bottom="280" w:left="1560" w:header="720" w:footer="720" w:gutter="0"/>
          <w:cols w:space="720"/>
        </w:sectPr>
      </w:pPr>
    </w:p>
    <w:p w14:paraId="6974085B" w14:textId="77777777" w:rsidR="00577C53" w:rsidRPr="00B91E9F" w:rsidRDefault="00A925F7" w:rsidP="00577C53">
      <w:pPr>
        <w:spacing w:before="7" w:line="120" w:lineRule="exact"/>
        <w:rPr>
          <w:rFonts w:ascii="Times New Roman" w:hAnsi="Times New Roman" w:cs="Times New Roman"/>
          <w:sz w:val="12"/>
          <w:szCs w:val="12"/>
        </w:rPr>
      </w:pPr>
      <w:r w:rsidRPr="00B91E9F">
        <w:rPr>
          <w:rFonts w:ascii="Times New Roman" w:hAnsi="Times New Roman" w:cs="Times New Roman"/>
          <w:noProof/>
          <w:lang w:val="es-ES" w:eastAsia="es-ES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4B90FBE5" wp14:editId="141C686B">
                <wp:simplePos x="0" y="0"/>
                <wp:positionH relativeFrom="page">
                  <wp:posOffset>1074420</wp:posOffset>
                </wp:positionH>
                <wp:positionV relativeFrom="paragraph">
                  <wp:posOffset>1270</wp:posOffset>
                </wp:positionV>
                <wp:extent cx="5859780" cy="59690"/>
                <wp:effectExtent l="0" t="0" r="33020" b="0"/>
                <wp:wrapNone/>
                <wp:docPr id="1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59780" cy="59690"/>
                          <a:chOff x="1692" y="2"/>
                          <a:chExt cx="8587" cy="2"/>
                        </a:xfrm>
                      </wpg:grpSpPr>
                      <wps:wsp>
                        <wps:cNvPr id="2" name="Freeform 14"/>
                        <wps:cNvSpPr>
                          <a:spLocks/>
                        </wps:cNvSpPr>
                        <wps:spPr bwMode="auto">
                          <a:xfrm>
                            <a:off x="1692" y="2"/>
                            <a:ext cx="8587" cy="2"/>
                          </a:xfrm>
                          <a:custGeom>
                            <a:avLst/>
                            <a:gdLst>
                              <a:gd name="T0" fmla="+- 0 1692 1692"/>
                              <a:gd name="T1" fmla="*/ T0 w 8587"/>
                              <a:gd name="T2" fmla="+- 0 10279 1692"/>
                              <a:gd name="T3" fmla="*/ T2 w 8587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8587">
                                <a:moveTo>
                                  <a:pt x="0" y="0"/>
                                </a:moveTo>
                                <a:lnTo>
                                  <a:pt x="8587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E5E2B63" id="Group 13" o:spid="_x0000_s1026" style="position:absolute;margin-left:84.6pt;margin-top:.1pt;width:461.4pt;height:4.7pt;z-index:-251657216;mso-position-horizontal-relative:page" coordorigin="1692,2" coordsize="8587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6Dg/gIAAPgGAAAOAAAAZHJzL2Uyb0RvYy54bWykVdtu2zAMfR+wfxD0uKG1kzY3o04x9IYB&#10;3Vag2QcosnzBZEmTlDjd14+inNTNVgzo8mBQJn14eEgxF5e7VpKtsK7RKqej05QSobguGlXl9Pvq&#10;9mROifNMFUxqJXL6JBy9XL5/d9GZTIx1rWUhLAEQ5bLO5LT23mRJ4ngtWuZOtREKnKW2LfNwtFVS&#10;WNYBeiuTcZpOk07bwljNhXPw9jo66RLxy1Jw/60snfBE5hS4eXxafK7DM1lesKyyzNQN72mwN7Bo&#10;WaMg6QHqmnlGNrb5A6ptuNVOl/6U6zbRZdlwgTVANaP0qJo7qzcGa6myrjIHmUDaI53eDMu/bh8s&#10;aQroHSWKtdAizEpGZ0GbzlQZhNxZ82gebCwQzHvNfzhwJ8f+cK5iMFl3X3QBeGzjNWqzK20bIKBq&#10;ssMWPB1aIHaecHg5mU8Wszl0ioNvspgu+hbxGvoYvhpNF2NKwDmOveP1Tf/pfDKfxe/QlbAsJkSS&#10;PalQEQyae9bS/Z+WjzUzAlvkglC9lsAwanlrhQjDS0bnUU6M2mvphkIOPIGjA73/KeGxGHsVX5OC&#10;ZXzj/J3Q2Ae2vXc+XoACLOxu0RNfQQvKVsJd+HhCUhIS4aO/MIcwmJoY9iEhq5R0BFP3oHsskGOI&#10;lY5ni7+Cne3jAth4AAa9rPYUWb1nzXeqpw0WYWHjpDhoRrswKisgt58wQICgUOIrsZD7ODZ+06ew&#10;sEqOl4ilBJbIOmpimA/MQopgki6nqEV40eqtWGl0+aPRhyTPXqmGUbGLA1bRDV+EBHD7ooFJA9dB&#10;a5W+baTENkgVqMzOplPUxmnZFMEZ2Dhbra+kJVsW1iP+QjEA9iIM1pAqEKwWrLjpbc8aGW2Il6At&#10;XLQ4t/GWrXXxBDNsdVy68CcBRq3tL0o6WLg5dT83zApK5GcFt3AxOj8PGxoP55PZGA526FkPPUxx&#10;gMqpp9D4YF75uNU3xjZVDZlGWK7Sn2D9lE2Yc+QXWfUHWARo4XoF68X+Hp4x6vkPa/kbAAD//wMA&#10;UEsDBBQABgAIAAAAIQAi1UPw4AAAAAwBAAAPAAAAZHJzL2Rvd25yZXYueG1sTE/LasMwELwX+g9i&#10;C701sl1qasdyCOnjFApNCqU3xdrYJtbKWIrt/H03p/YyMMzs7Eyxmm0nRhx860hBvIhAIFXOtFQr&#10;+Nq/PTyD8EGT0Z0jVHBBD6vy9qbQuXETfeK4C7XgEPK5VtCE0OdS+qpBq/3C9UisHd1gdWA61NIM&#10;euJw28kkilJpdUv8odE9bhqsTruzVfA+6Wn9GL+O29Nxc/nZP318b2NU6v5uflkyrJcgAs7h7wKu&#10;G7g/lFzs4M5kvOiYp1nCVgWMVznKEh54UJClIMtC/h9R/gIAAP//AwBQSwECLQAUAAYACAAAACEA&#10;toM4kv4AAADhAQAAEwAAAAAAAAAAAAAAAAAAAAAAW0NvbnRlbnRfVHlwZXNdLnhtbFBLAQItABQA&#10;BgAIAAAAIQA4/SH/1gAAAJQBAAALAAAAAAAAAAAAAAAAAC8BAABfcmVscy8ucmVsc1BLAQItABQA&#10;BgAIAAAAIQDgW6Dg/gIAAPgGAAAOAAAAAAAAAAAAAAAAAC4CAABkcnMvZTJvRG9jLnhtbFBLAQIt&#10;ABQABgAIAAAAIQAi1UPw4AAAAAwBAAAPAAAAAAAAAAAAAAAAAFgFAABkcnMvZG93bnJldi54bWxQ&#10;SwUGAAAAAAQABADzAAAAZQYAAAAA&#10;">
                <v:shape id="Freeform 14" o:spid="_x0000_s1027" style="position:absolute;left:1692;top:2;width:8587;height:2;visibility:visible;mso-wrap-style:square;v-text-anchor:top" coordsize="858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jGGyAAAAN8AAAAPAAAAZHJzL2Rvd25yZXYueG1sRI9PawIx&#10;FMTvBb9DeIKXUrMu9N9qFFEELz3UWmhvj81rsnTzsiZx3X77plDwMjAM8xtmsRpcK3oKsfGsYDYt&#10;QBDXXjdsFBzfdndPIGJC1th6JgU/FGG1HN0ssNL+wq/UH5IRGcKxQgU2pa6SMtaWHMap74hz9uWD&#10;w5RtMFIHvGS4a2VZFA/SYcN5wWJHG0v19+HsMqV+sfd9eRvW++eP00Yezfvjp1FqMh628yzrOYhE&#10;Q7o2/hF7raCEvz/5C8jlLwAAAP//AwBQSwECLQAUAAYACAAAACEA2+H2y+4AAACFAQAAEwAAAAAA&#10;AAAAAAAAAAAAAAAAW0NvbnRlbnRfVHlwZXNdLnhtbFBLAQItABQABgAIAAAAIQBa9CxbvwAAABUB&#10;AAALAAAAAAAAAAAAAAAAAB8BAABfcmVscy8ucmVsc1BLAQItABQABgAIAAAAIQCAQjGGyAAAAN8A&#10;AAAPAAAAAAAAAAAAAAAAAAcCAABkcnMvZG93bnJldi54bWxQSwUGAAAAAAMAAwC3AAAA/AIAAAAA&#10;" path="m,l8587,e" filled="f" strokeweight=".58pt">
                  <v:path arrowok="t" o:connecttype="custom" o:connectlocs="0,0;8587,0" o:connectangles="0,0"/>
                </v:shape>
                <w10:wrap anchorx="page"/>
              </v:group>
            </w:pict>
          </mc:Fallback>
        </mc:AlternateContent>
      </w:r>
    </w:p>
    <w:p w14:paraId="23716C18" w14:textId="77777777" w:rsidR="00577C53" w:rsidRPr="00B91E9F" w:rsidRDefault="00577C53" w:rsidP="00577C53">
      <w:pPr>
        <w:pStyle w:val="BodyText"/>
        <w:rPr>
          <w:rFonts w:cs="Times New Roman"/>
        </w:rPr>
      </w:pPr>
      <w:r w:rsidRPr="00B91E9F">
        <w:rPr>
          <w:rFonts w:cs="Times New Roman"/>
          <w:spacing w:val="-3"/>
        </w:rPr>
        <w:t>A</w:t>
      </w:r>
      <w:r w:rsidRPr="00B91E9F">
        <w:rPr>
          <w:rFonts w:cs="Times New Roman"/>
          <w:spacing w:val="1"/>
        </w:rPr>
        <w:t>b</w:t>
      </w:r>
      <w:r w:rsidRPr="00B91E9F">
        <w:rPr>
          <w:rFonts w:cs="Times New Roman"/>
        </w:rPr>
        <w:t>:</w:t>
      </w:r>
      <w:r w:rsidRPr="00B91E9F">
        <w:rPr>
          <w:rFonts w:cs="Times New Roman"/>
          <w:spacing w:val="-7"/>
        </w:rPr>
        <w:t xml:space="preserve"> </w:t>
      </w:r>
      <w:r w:rsidRPr="00B91E9F">
        <w:rPr>
          <w:rFonts w:cs="Times New Roman"/>
          <w:spacing w:val="3"/>
        </w:rPr>
        <w:t>a</w:t>
      </w:r>
      <w:r w:rsidRPr="00B91E9F">
        <w:rPr>
          <w:rFonts w:cs="Times New Roman"/>
          <w:spacing w:val="-2"/>
        </w:rPr>
        <w:t>n</w:t>
      </w:r>
      <w:r w:rsidRPr="00B91E9F">
        <w:rPr>
          <w:rFonts w:cs="Times New Roman"/>
        </w:rPr>
        <w:t>tib</w:t>
      </w:r>
      <w:r w:rsidRPr="00B91E9F">
        <w:rPr>
          <w:rFonts w:cs="Times New Roman"/>
          <w:spacing w:val="1"/>
        </w:rPr>
        <w:t>od</w:t>
      </w:r>
      <w:r w:rsidRPr="00B91E9F">
        <w:rPr>
          <w:rFonts w:cs="Times New Roman"/>
          <w:spacing w:val="-3"/>
        </w:rPr>
        <w:t>y</w:t>
      </w:r>
      <w:r w:rsidRPr="00B91E9F">
        <w:rPr>
          <w:rFonts w:cs="Times New Roman"/>
        </w:rPr>
        <w:t>,</w:t>
      </w:r>
      <w:r w:rsidRPr="00B91E9F">
        <w:rPr>
          <w:rFonts w:cs="Times New Roman"/>
          <w:spacing w:val="-3"/>
        </w:rPr>
        <w:t xml:space="preserve"> </w:t>
      </w:r>
      <w:r w:rsidRPr="00B91E9F">
        <w:rPr>
          <w:rFonts w:cs="Times New Roman"/>
          <w:spacing w:val="-1"/>
        </w:rPr>
        <w:t>R</w:t>
      </w:r>
      <w:r w:rsidRPr="00B91E9F">
        <w:rPr>
          <w:rFonts w:cs="Times New Roman"/>
          <w:spacing w:val="3"/>
        </w:rPr>
        <w:t>T</w:t>
      </w:r>
      <w:r w:rsidRPr="00B91E9F">
        <w:rPr>
          <w:rFonts w:cs="Times New Roman"/>
        </w:rPr>
        <w:t>:</w:t>
      </w:r>
      <w:r w:rsidRPr="00B91E9F">
        <w:rPr>
          <w:rFonts w:cs="Times New Roman"/>
          <w:spacing w:val="-6"/>
        </w:rPr>
        <w:t xml:space="preserve"> </w:t>
      </w:r>
      <w:r w:rsidRPr="00B91E9F">
        <w:rPr>
          <w:rFonts w:cs="Times New Roman"/>
          <w:spacing w:val="1"/>
        </w:rPr>
        <w:t>roo</w:t>
      </w:r>
      <w:r w:rsidRPr="00B91E9F">
        <w:rPr>
          <w:rFonts w:cs="Times New Roman"/>
        </w:rPr>
        <w:t>m</w:t>
      </w:r>
      <w:r w:rsidRPr="00B91E9F">
        <w:rPr>
          <w:rFonts w:cs="Times New Roman"/>
          <w:spacing w:val="-9"/>
        </w:rPr>
        <w:t xml:space="preserve"> </w:t>
      </w:r>
      <w:r w:rsidRPr="00B91E9F">
        <w:rPr>
          <w:rFonts w:cs="Times New Roman"/>
        </w:rPr>
        <w:t>t</w:t>
      </w:r>
      <w:r w:rsidRPr="00B91E9F">
        <w:rPr>
          <w:rFonts w:cs="Times New Roman"/>
          <w:spacing w:val="2"/>
        </w:rPr>
        <w:t>e</w:t>
      </w:r>
      <w:r w:rsidRPr="00B91E9F">
        <w:rPr>
          <w:rFonts w:cs="Times New Roman"/>
          <w:spacing w:val="-5"/>
        </w:rPr>
        <w:t>m</w:t>
      </w:r>
      <w:r w:rsidRPr="00B91E9F">
        <w:rPr>
          <w:rFonts w:cs="Times New Roman"/>
          <w:spacing w:val="3"/>
        </w:rPr>
        <w:t>p</w:t>
      </w:r>
      <w:r w:rsidRPr="00B91E9F">
        <w:rPr>
          <w:rFonts w:cs="Times New Roman"/>
        </w:rPr>
        <w:t>e</w:t>
      </w:r>
      <w:r w:rsidRPr="00B91E9F">
        <w:rPr>
          <w:rFonts w:cs="Times New Roman"/>
          <w:spacing w:val="1"/>
        </w:rPr>
        <w:t>r</w:t>
      </w:r>
      <w:r w:rsidRPr="00B91E9F">
        <w:rPr>
          <w:rFonts w:cs="Times New Roman"/>
        </w:rPr>
        <w:t>at</w:t>
      </w:r>
      <w:r w:rsidRPr="00B91E9F">
        <w:rPr>
          <w:rFonts w:cs="Times New Roman"/>
          <w:spacing w:val="-1"/>
        </w:rPr>
        <w:t>u</w:t>
      </w:r>
      <w:r w:rsidRPr="00B91E9F">
        <w:rPr>
          <w:rFonts w:cs="Times New Roman"/>
        </w:rPr>
        <w:t>r</w:t>
      </w:r>
      <w:r w:rsidRPr="00B91E9F">
        <w:rPr>
          <w:rFonts w:cs="Times New Roman"/>
          <w:spacing w:val="2"/>
        </w:rPr>
        <w:t>e</w:t>
      </w:r>
      <w:r w:rsidRPr="00B91E9F">
        <w:rPr>
          <w:rFonts w:cs="Times New Roman"/>
        </w:rPr>
        <w:t>,</w:t>
      </w:r>
      <w:r w:rsidRPr="00B91E9F">
        <w:rPr>
          <w:rFonts w:cs="Times New Roman"/>
          <w:spacing w:val="-4"/>
        </w:rPr>
        <w:t xml:space="preserve"> </w:t>
      </w:r>
      <w:r w:rsidRPr="00B91E9F">
        <w:rPr>
          <w:rFonts w:cs="Times New Roman"/>
        </w:rPr>
        <w:t>ON:</w:t>
      </w:r>
      <w:r w:rsidRPr="00B91E9F">
        <w:rPr>
          <w:rFonts w:cs="Times New Roman"/>
          <w:spacing w:val="-6"/>
        </w:rPr>
        <w:t xml:space="preserve"> </w:t>
      </w:r>
      <w:r w:rsidRPr="00B91E9F">
        <w:rPr>
          <w:rFonts w:cs="Times New Roman"/>
          <w:spacing w:val="1"/>
        </w:rPr>
        <w:t>o</w:t>
      </w:r>
      <w:r w:rsidRPr="00B91E9F">
        <w:rPr>
          <w:rFonts w:cs="Times New Roman"/>
          <w:spacing w:val="-2"/>
        </w:rPr>
        <w:t>v</w:t>
      </w:r>
      <w:r w:rsidRPr="00B91E9F">
        <w:rPr>
          <w:rFonts w:cs="Times New Roman"/>
        </w:rPr>
        <w:t>er</w:t>
      </w:r>
      <w:r w:rsidRPr="00B91E9F">
        <w:rPr>
          <w:rFonts w:cs="Times New Roman"/>
          <w:spacing w:val="-3"/>
        </w:rPr>
        <w:t xml:space="preserve"> </w:t>
      </w:r>
      <w:r w:rsidRPr="00B91E9F">
        <w:rPr>
          <w:rFonts w:cs="Times New Roman"/>
          <w:spacing w:val="-2"/>
        </w:rPr>
        <w:t>n</w:t>
      </w:r>
      <w:r w:rsidRPr="00B91E9F">
        <w:rPr>
          <w:rFonts w:cs="Times New Roman"/>
          <w:spacing w:val="2"/>
        </w:rPr>
        <w:t>i</w:t>
      </w:r>
      <w:r w:rsidRPr="00B91E9F">
        <w:rPr>
          <w:rFonts w:cs="Times New Roman"/>
          <w:spacing w:val="-2"/>
        </w:rPr>
        <w:t>g</w:t>
      </w:r>
      <w:r w:rsidRPr="00B91E9F">
        <w:rPr>
          <w:rFonts w:cs="Times New Roman"/>
          <w:spacing w:val="1"/>
        </w:rPr>
        <w:t>h</w:t>
      </w:r>
      <w:r w:rsidRPr="00B91E9F">
        <w:rPr>
          <w:rFonts w:cs="Times New Roman"/>
        </w:rPr>
        <w:t>t</w:t>
      </w:r>
    </w:p>
    <w:p w14:paraId="514C90CF" w14:textId="77777777" w:rsidR="00E87807" w:rsidRPr="00B91E9F" w:rsidRDefault="00E87807">
      <w:pPr>
        <w:rPr>
          <w:rFonts w:ascii="Times New Roman" w:hAnsi="Times New Roman" w:cs="Times New Roman"/>
        </w:rPr>
      </w:pPr>
    </w:p>
    <w:sectPr w:rsidR="00E87807" w:rsidRPr="00B91E9F">
      <w:type w:val="continuous"/>
      <w:pgSz w:w="11907" w:h="16840"/>
      <w:pgMar w:top="1320" w:right="1000" w:bottom="280" w:left="15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3MDYxMjI3MTMxMzBS0lEKTi0uzszPAykwrAUAzB5qjiwAAAA="/>
  </w:docVars>
  <w:rsids>
    <w:rsidRoot w:val="00577C53"/>
    <w:rsid w:val="00261CD9"/>
    <w:rsid w:val="00577C53"/>
    <w:rsid w:val="00650B79"/>
    <w:rsid w:val="00716641"/>
    <w:rsid w:val="00A925F7"/>
    <w:rsid w:val="00B91E9F"/>
    <w:rsid w:val="00E87807"/>
    <w:rsid w:val="00ED2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756902A"/>
  <w14:defaultImageDpi w14:val="300"/>
  <w15:docId w15:val="{A7501EDC-23B1-3841-A658-CBB655AAA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577C53"/>
    <w:pPr>
      <w:widowControl w:val="0"/>
    </w:pPr>
    <w:rPr>
      <w:rFonts w:eastAsiaTheme="minorHAnsi"/>
      <w:sz w:val="22"/>
      <w:szCs w:val="22"/>
      <w:lang w:val="en-US" w:eastAsia="en-US"/>
    </w:rPr>
  </w:style>
  <w:style w:type="paragraph" w:styleId="Heading1">
    <w:name w:val="heading 1"/>
    <w:basedOn w:val="Normal"/>
    <w:link w:val="Heading1Char"/>
    <w:uiPriority w:val="1"/>
    <w:qFormat/>
    <w:rsid w:val="00577C53"/>
    <w:pPr>
      <w:spacing w:before="71"/>
      <w:ind w:left="142"/>
      <w:outlineLvl w:val="0"/>
    </w:pPr>
    <w:rPr>
      <w:rFonts w:ascii="Times New Roman" w:eastAsia="Times New Roman" w:hAnsi="Times New Roman"/>
    </w:rPr>
  </w:style>
  <w:style w:type="paragraph" w:styleId="Heading2">
    <w:name w:val="heading 2"/>
    <w:basedOn w:val="Normal"/>
    <w:link w:val="Heading2Char"/>
    <w:uiPriority w:val="1"/>
    <w:qFormat/>
    <w:rsid w:val="00577C53"/>
    <w:pPr>
      <w:outlineLvl w:val="1"/>
    </w:pPr>
    <w:rPr>
      <w:rFonts w:ascii="Times New Roman" w:eastAsia="Times New Roman" w:hAnsi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77C53"/>
    <w:rPr>
      <w:rFonts w:ascii="Times New Roman" w:eastAsia="Times New Roman" w:hAnsi="Times New Roman"/>
      <w:sz w:val="22"/>
      <w:szCs w:val="2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1"/>
    <w:rsid w:val="00577C53"/>
    <w:rPr>
      <w:rFonts w:ascii="Times New Roman" w:eastAsia="Times New Roman" w:hAnsi="Times New Roman"/>
      <w:b/>
      <w:bCs/>
      <w:sz w:val="20"/>
      <w:szCs w:val="20"/>
      <w:lang w:val="en-US" w:eastAsia="en-US"/>
    </w:rPr>
  </w:style>
  <w:style w:type="table" w:customStyle="1" w:styleId="TableNormal1">
    <w:name w:val="Table Normal1"/>
    <w:uiPriority w:val="2"/>
    <w:semiHidden/>
    <w:unhideWhenUsed/>
    <w:qFormat/>
    <w:rsid w:val="00577C53"/>
    <w:pPr>
      <w:widowControl w:val="0"/>
    </w:pPr>
    <w:rPr>
      <w:rFonts w:eastAsiaTheme="minorHAnsi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577C53"/>
    <w:pPr>
      <w:spacing w:before="73"/>
      <w:ind w:left="142"/>
    </w:pPr>
    <w:rPr>
      <w:rFonts w:ascii="Times New Roman" w:eastAsia="Times New Roman" w:hAnsi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577C53"/>
    <w:rPr>
      <w:rFonts w:ascii="Times New Roman" w:eastAsia="Times New Roman" w:hAnsi="Times New Roman"/>
      <w:sz w:val="20"/>
      <w:szCs w:val="20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577C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11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ANTONIO ECHEVERRIA ECHEVERRIA</dc:creator>
  <cp:keywords/>
  <dc:description/>
  <cp:lastModifiedBy>Javier Echeverría</cp:lastModifiedBy>
  <cp:revision>3</cp:revision>
  <cp:lastPrinted>2015-09-25T17:19:00Z</cp:lastPrinted>
  <dcterms:created xsi:type="dcterms:W3CDTF">2020-08-22T15:55:00Z</dcterms:created>
  <dcterms:modified xsi:type="dcterms:W3CDTF">2021-02-02T01:37:00Z</dcterms:modified>
</cp:coreProperties>
</file>